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7B3" w:rsidRPr="00746EDC" w:rsidRDefault="00F827B3" w:rsidP="00F827B3">
      <w:pPr>
        <w:spacing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46ED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21FA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bookmarkStart w:id="0" w:name="_GoBack"/>
      <w:bookmarkEnd w:id="0"/>
      <w:r w:rsidRPr="00746E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6EDC">
        <w:rPr>
          <w:rFonts w:ascii="Times New Roman" w:hAnsi="Times New Roman" w:cs="Times New Roman"/>
          <w:bCs/>
          <w:sz w:val="24"/>
          <w:szCs w:val="24"/>
        </w:rPr>
        <w:t xml:space="preserve">Primer sequences of </w:t>
      </w:r>
      <w:proofErr w:type="spellStart"/>
      <w:r w:rsidRPr="00746EDC">
        <w:rPr>
          <w:rFonts w:ascii="Times New Roman" w:hAnsi="Times New Roman" w:cs="Times New Roman"/>
          <w:bCs/>
          <w:i/>
          <w:sz w:val="24"/>
          <w:szCs w:val="24"/>
        </w:rPr>
        <w:t>NtMTP</w:t>
      </w:r>
      <w:proofErr w:type="spellEnd"/>
      <w:r w:rsidRPr="00746EDC">
        <w:rPr>
          <w:rFonts w:ascii="Times New Roman" w:hAnsi="Times New Roman" w:cs="Times New Roman"/>
          <w:bCs/>
          <w:sz w:val="24"/>
          <w:szCs w:val="24"/>
        </w:rPr>
        <w:t xml:space="preserve"> genes used for </w:t>
      </w:r>
      <w:proofErr w:type="spellStart"/>
      <w:r w:rsidRPr="00746EDC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746EDC">
        <w:rPr>
          <w:rFonts w:ascii="Times New Roman" w:hAnsi="Times New Roman" w:cs="Times New Roman"/>
          <w:bCs/>
          <w:sz w:val="24"/>
          <w:szCs w:val="24"/>
        </w:rPr>
        <w:t>-PCR analysi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452"/>
      </w:tblGrid>
      <w:tr w:rsidR="00F827B3" w:rsidRPr="00DD4C15" w:rsidTr="00FF57B7">
        <w:trPr>
          <w:trHeight w:val="336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Forward primer (from 5’ to 3’)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Reverse primer (from 5’ to 3’)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.1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TTCAAGGCTTCCTCATCCGAC</w:t>
            </w:r>
          </w:p>
        </w:tc>
        <w:tc>
          <w:tcPr>
            <w:tcW w:w="3452" w:type="dxa"/>
            <w:tcBorders>
              <w:top w:val="single" w:sz="4" w:space="0" w:color="auto"/>
            </w:tcBorders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CTTCTTTTTCTTTTCACCTTCTGAT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ATGGCGAGCATACGCATATAC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CTTTTTCTTTTCACCTTCTGGC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4.1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AAGAAGAATCAATTTTGGCGTG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TTTATTTCAGACTTGGAATCCTCA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4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CATTACCAATTACCAATAAGAAGAA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TTATTTCAGACTTGGAATCCTCC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5.1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ATCTGAGCACAAGCATTACTTGAT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AGCATTCCAAGTGTCAACAGC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5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CTGAGCACAAGCATTACTTGATC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AAGACTTCAGCATTCTTCACCC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6.1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ATATCAGAGATCTGAGATATGTTTGAA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AACAGTTGGTGGAATGTGTATAGT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6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GGTTGATGCTGCTATTCCTTC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GTCAACCCATGTTTCTCAAAT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7.1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GAATGGTATGTGATGCTAAACC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ATAGATTGACATCAGTTTCAGTAATG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7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ATGGACAGGGTTCTGCAGTTC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ATAGATTGACATCAGTTTCAGTAATT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7.3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CCATATGGTTACTTTAGGAAACG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TGTATTGCCACTATAAGCGAAAC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8.1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GCTGTTTCGATGCTGGAGT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AACTGAGTTTCGACGCGCAT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8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AAGTTCCAAATGTCATACCAAA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ATCTTAAAGGCAAGTAATAAGACA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8.3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AGGGAGAATTAGAGGCTAACAATA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ACCTTATCTGGAAGCCTAGACAA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8.4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TCTTGTGTTAATGATAATGGAGAAAA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ATAGGTGAGTCAACCACAGTATGG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8.5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GGTGATGTTGAATCTTGCTC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ATATTTTTCATTGATAGGTGAGTCAG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9.1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GAATCTGGCTTTTTACCTGGA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ACCGATGCAAAAACAATAATACC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9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CAATGAGATGGACACTGATGAA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CGTATTAGGACGAGACACAGG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0.1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TAATTCCTCAGCTCATGCCA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CATATTTGCTATGTTTGACACAA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0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CAACATGCTAAGAGCGAACGA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GACCACAGTGACAGAAACCATT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0.3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TCGAGCATATACTTTTGGTGC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AAAAGCTCGCTCAACTTCAGG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0.4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AAGTCTCGCCCTGAGATGGA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CCGTCACTAATCCAACTGAGTTA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1.1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CATCTTGACTATGAATACAGCCA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TTTAAAGAGCAATCACCAGATTAG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1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CATCTTGACTACGAATACAGCCAC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TAAGGAGCAATCACCAGATCAA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2.1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AATCAAGTACAAGGGATGGCTT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GAGTTAGTGAAGCTCCAAAAATGA</w:t>
            </w:r>
          </w:p>
        </w:tc>
      </w:tr>
      <w:tr w:rsidR="00F827B3" w:rsidRPr="00DD4C15" w:rsidTr="00FF57B7">
        <w:trPr>
          <w:trHeight w:val="370"/>
        </w:trPr>
        <w:tc>
          <w:tcPr>
            <w:tcW w:w="1242" w:type="dxa"/>
            <w:vAlign w:val="center"/>
          </w:tcPr>
          <w:p w:rsidR="00F827B3" w:rsidRPr="00DD4C15" w:rsidRDefault="00F827B3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i/>
                <w:sz w:val="20"/>
                <w:szCs w:val="20"/>
              </w:rPr>
              <w:t>NtMTP12.2</w:t>
            </w:r>
          </w:p>
        </w:tc>
        <w:tc>
          <w:tcPr>
            <w:tcW w:w="3828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AATCAAGTACAAGGGATGGCTC</w:t>
            </w:r>
          </w:p>
        </w:tc>
        <w:tc>
          <w:tcPr>
            <w:tcW w:w="3452" w:type="dxa"/>
            <w:vAlign w:val="center"/>
          </w:tcPr>
          <w:p w:rsidR="00F827B3" w:rsidRPr="00DD4C15" w:rsidRDefault="00F827B3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C15">
              <w:rPr>
                <w:rFonts w:ascii="Times New Roman" w:hAnsi="Times New Roman" w:cs="Times New Roman"/>
                <w:sz w:val="20"/>
                <w:szCs w:val="20"/>
              </w:rPr>
              <w:t>TTCGTGAAGCTCCAAACATGC</w:t>
            </w:r>
          </w:p>
        </w:tc>
      </w:tr>
      <w:tr w:rsidR="00D27BAD" w:rsidRPr="00DD4C15" w:rsidTr="00FF57B7">
        <w:trPr>
          <w:trHeight w:val="370"/>
        </w:trPr>
        <w:tc>
          <w:tcPr>
            <w:tcW w:w="1242" w:type="dxa"/>
            <w:vAlign w:val="center"/>
          </w:tcPr>
          <w:p w:rsidR="00D27BAD" w:rsidRPr="00DD4C15" w:rsidRDefault="00D27BAD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7BAD">
              <w:rPr>
                <w:rFonts w:ascii="Times New Roman" w:hAnsi="Times New Roman" w:cs="Times New Roman"/>
                <w:i/>
                <w:sz w:val="20"/>
                <w:szCs w:val="20"/>
              </w:rPr>
              <w:t>NtL25</w:t>
            </w:r>
          </w:p>
        </w:tc>
        <w:tc>
          <w:tcPr>
            <w:tcW w:w="3828" w:type="dxa"/>
            <w:vAlign w:val="center"/>
          </w:tcPr>
          <w:p w:rsidR="00D27BAD" w:rsidRPr="00DD4C15" w:rsidRDefault="00D27BAD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BAD">
              <w:rPr>
                <w:rFonts w:ascii="Times New Roman" w:hAnsi="Times New Roman" w:cs="Times New Roman"/>
                <w:sz w:val="20"/>
                <w:szCs w:val="20"/>
              </w:rPr>
              <w:t>CAAAAGTTACATTCCACCGACC</w:t>
            </w:r>
          </w:p>
        </w:tc>
        <w:tc>
          <w:tcPr>
            <w:tcW w:w="3452" w:type="dxa"/>
            <w:vAlign w:val="center"/>
          </w:tcPr>
          <w:p w:rsidR="00D27BAD" w:rsidRPr="00DD4C15" w:rsidRDefault="00D27BAD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BAD">
              <w:rPr>
                <w:rFonts w:ascii="Times New Roman" w:hAnsi="Times New Roman" w:cs="Times New Roman"/>
                <w:sz w:val="20"/>
                <w:szCs w:val="20"/>
              </w:rPr>
              <w:t>TGTCCACAATGAAAACAAGGGT</w:t>
            </w:r>
          </w:p>
        </w:tc>
      </w:tr>
      <w:tr w:rsidR="00D27BAD" w:rsidRPr="00DD4C15" w:rsidTr="00FF57B7">
        <w:trPr>
          <w:trHeight w:val="370"/>
        </w:trPr>
        <w:tc>
          <w:tcPr>
            <w:tcW w:w="1242" w:type="dxa"/>
            <w:vAlign w:val="center"/>
          </w:tcPr>
          <w:p w:rsidR="00D27BAD" w:rsidRPr="00DD4C15" w:rsidRDefault="00D27BAD" w:rsidP="009C63C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7BAD">
              <w:rPr>
                <w:rFonts w:ascii="Times New Roman" w:hAnsi="Times New Roman" w:cs="Times New Roman"/>
                <w:i/>
                <w:sz w:val="20"/>
                <w:szCs w:val="20"/>
              </w:rPr>
              <w:t>Ntubc2</w:t>
            </w:r>
          </w:p>
        </w:tc>
        <w:tc>
          <w:tcPr>
            <w:tcW w:w="3828" w:type="dxa"/>
            <w:vAlign w:val="center"/>
          </w:tcPr>
          <w:p w:rsidR="00D27BAD" w:rsidRPr="00DD4C15" w:rsidRDefault="00D27BAD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BAD">
              <w:rPr>
                <w:rFonts w:ascii="Times New Roman" w:hAnsi="Times New Roman" w:cs="Times New Roman"/>
                <w:sz w:val="20"/>
                <w:szCs w:val="20"/>
              </w:rPr>
              <w:t>TTTTAAGCGGTTACAGCAGGAT</w:t>
            </w:r>
          </w:p>
        </w:tc>
        <w:tc>
          <w:tcPr>
            <w:tcW w:w="3452" w:type="dxa"/>
            <w:vAlign w:val="center"/>
          </w:tcPr>
          <w:p w:rsidR="00D27BAD" w:rsidRPr="00DD4C15" w:rsidRDefault="00D27BAD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BAD">
              <w:rPr>
                <w:rFonts w:ascii="Times New Roman" w:hAnsi="Times New Roman" w:cs="Times New Roman"/>
                <w:sz w:val="20"/>
                <w:szCs w:val="20"/>
              </w:rPr>
              <w:t>CACAGTTGGTGGTTTGTTTGG</w:t>
            </w:r>
          </w:p>
        </w:tc>
      </w:tr>
    </w:tbl>
    <w:p w:rsidR="007F64D7" w:rsidRPr="00DD4C15" w:rsidRDefault="007F64D7" w:rsidP="008E7D6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7F64D7" w:rsidRPr="00DD4C15" w:rsidSect="008E7D6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E93"/>
    <w:rsid w:val="000409C4"/>
    <w:rsid w:val="00110B3B"/>
    <w:rsid w:val="001F5467"/>
    <w:rsid w:val="0022071E"/>
    <w:rsid w:val="00237BFE"/>
    <w:rsid w:val="002D6F23"/>
    <w:rsid w:val="004D685F"/>
    <w:rsid w:val="006769DC"/>
    <w:rsid w:val="00724059"/>
    <w:rsid w:val="00746EDC"/>
    <w:rsid w:val="00750E93"/>
    <w:rsid w:val="00753666"/>
    <w:rsid w:val="00792886"/>
    <w:rsid w:val="007F64D7"/>
    <w:rsid w:val="008E7D6D"/>
    <w:rsid w:val="00947653"/>
    <w:rsid w:val="009721E5"/>
    <w:rsid w:val="009B6E17"/>
    <w:rsid w:val="009C63CA"/>
    <w:rsid w:val="00B0720E"/>
    <w:rsid w:val="00BB75B1"/>
    <w:rsid w:val="00D27BAD"/>
    <w:rsid w:val="00D93318"/>
    <w:rsid w:val="00DD4C15"/>
    <w:rsid w:val="00F21FA4"/>
    <w:rsid w:val="00F827B3"/>
    <w:rsid w:val="00FF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64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64D7"/>
    <w:rPr>
      <w:sz w:val="18"/>
      <w:szCs w:val="18"/>
    </w:rPr>
  </w:style>
  <w:style w:type="table" w:styleId="a4">
    <w:name w:val="Table Grid"/>
    <w:basedOn w:val="a1"/>
    <w:uiPriority w:val="59"/>
    <w:rsid w:val="00947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64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64D7"/>
    <w:rPr>
      <w:sz w:val="18"/>
      <w:szCs w:val="18"/>
    </w:rPr>
  </w:style>
  <w:style w:type="table" w:styleId="a4">
    <w:name w:val="Table Grid"/>
    <w:basedOn w:val="a1"/>
    <w:uiPriority w:val="59"/>
    <w:rsid w:val="00947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5</Characters>
  <Application>Microsoft Office Word</Application>
  <DocSecurity>0</DocSecurity>
  <Lines>12</Lines>
  <Paragraphs>3</Paragraphs>
  <ScaleCrop>false</ScaleCrop>
  <Company>Microsoft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继恺</dc:creator>
  <cp:lastModifiedBy>刘继恺</cp:lastModifiedBy>
  <cp:revision>10</cp:revision>
  <dcterms:created xsi:type="dcterms:W3CDTF">2018-12-04T05:36:00Z</dcterms:created>
  <dcterms:modified xsi:type="dcterms:W3CDTF">2019-03-18T09:42:00Z</dcterms:modified>
</cp:coreProperties>
</file>